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28482" w14:textId="75FFE3C7" w:rsidR="000F118C" w:rsidRPr="00B10641" w:rsidRDefault="00B713EA" w:rsidP="00B10641">
      <w:pPr>
        <w:pStyle w:val="Heading2"/>
        <w:rPr>
          <w:sz w:val="24"/>
          <w:szCs w:val="24"/>
        </w:rPr>
      </w:pPr>
      <w:r w:rsidRPr="00B10641">
        <w:rPr>
          <w:sz w:val="24"/>
          <w:szCs w:val="24"/>
        </w:rPr>
        <w:t>S1 Table.</w:t>
      </w:r>
      <w:r w:rsidR="00D8709A" w:rsidRPr="00B10641">
        <w:rPr>
          <w:sz w:val="24"/>
          <w:szCs w:val="24"/>
        </w:rPr>
        <w:t xml:space="preserve">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11185"/>
      </w:tblGrid>
      <w:tr w:rsidR="000F118C" w:rsidRPr="001F3C9A" w14:paraId="44203269" w14:textId="77777777" w:rsidTr="00223C5B">
        <w:tc>
          <w:tcPr>
            <w:tcW w:w="1284" w:type="dxa"/>
          </w:tcPr>
          <w:p w14:paraId="26624792" w14:textId="77777777" w:rsidR="000F118C" w:rsidRPr="001F3C9A" w:rsidRDefault="000F118C" w:rsidP="000F118C">
            <w:pPr>
              <w:rPr>
                <w:rFonts w:asciiTheme="majorBidi" w:hAnsiTheme="majorBidi" w:cstheme="majorBidi"/>
                <w:b/>
                <w:bCs/>
                <w:szCs w:val="16"/>
              </w:rPr>
            </w:pPr>
            <w:r w:rsidRPr="001F3C9A">
              <w:rPr>
                <w:rFonts w:asciiTheme="majorBidi" w:hAnsiTheme="majorBidi" w:cstheme="majorBidi"/>
                <w:b/>
                <w:bCs/>
                <w:szCs w:val="16"/>
              </w:rPr>
              <w:t>Database</w:t>
            </w:r>
          </w:p>
        </w:tc>
        <w:tc>
          <w:tcPr>
            <w:tcW w:w="11185" w:type="dxa"/>
          </w:tcPr>
          <w:p w14:paraId="23606570" w14:textId="77777777" w:rsidR="000F118C" w:rsidRPr="001F3C9A" w:rsidRDefault="000F118C" w:rsidP="000F118C">
            <w:pPr>
              <w:rPr>
                <w:rFonts w:asciiTheme="majorBidi" w:hAnsiTheme="majorBidi" w:cstheme="majorBidi"/>
                <w:b/>
                <w:bCs/>
                <w:szCs w:val="16"/>
              </w:rPr>
            </w:pPr>
            <w:r w:rsidRPr="001F3C9A">
              <w:rPr>
                <w:rFonts w:asciiTheme="majorBidi" w:hAnsiTheme="majorBidi" w:cstheme="majorBidi"/>
                <w:b/>
                <w:bCs/>
                <w:szCs w:val="16"/>
              </w:rPr>
              <w:t>Search Terms</w:t>
            </w:r>
          </w:p>
        </w:tc>
      </w:tr>
      <w:tr w:rsidR="000F118C" w:rsidRPr="001F3C9A" w14:paraId="6692DB9D" w14:textId="77777777" w:rsidTr="00223C5B">
        <w:trPr>
          <w:trHeight w:val="1025"/>
        </w:trPr>
        <w:tc>
          <w:tcPr>
            <w:tcW w:w="1284" w:type="dxa"/>
          </w:tcPr>
          <w:p w14:paraId="223AACE1" w14:textId="77777777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 xml:space="preserve">PsycINFO </w:t>
            </w:r>
          </w:p>
        </w:tc>
        <w:tc>
          <w:tcPr>
            <w:tcW w:w="11185" w:type="dxa"/>
          </w:tcPr>
          <w:p w14:paraId="4006F932" w14:textId="3C764148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eastAsia="MS Mincho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1 Female Genital Mutilation</w:t>
            </w:r>
            <w:r w:rsidRPr="001F3C9A">
              <w:rPr>
                <w:rFonts w:asciiTheme="majorBidi" w:eastAsia="MS Mincho" w:hAnsiTheme="majorBidi" w:cstheme="majorBidi"/>
                <w:color w:val="282828"/>
                <w:szCs w:val="16"/>
              </w:rPr>
              <w:t>;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2 Female Circumcision</w:t>
            </w:r>
            <w:r w:rsidRPr="001F3C9A">
              <w:rPr>
                <w:rFonts w:asciiTheme="majorBidi" w:eastAsia="MS Mincho" w:hAnsiTheme="majorBidi" w:cstheme="majorBidi"/>
                <w:color w:val="282828"/>
                <w:szCs w:val="16"/>
              </w:rPr>
              <w:t>;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3 Female Genital Cutting; 4 Female Genital Alteration</w:t>
            </w:r>
            <w:r w:rsidRPr="001F3C9A">
              <w:rPr>
                <w:rFonts w:asciiTheme="majorBidi" w:eastAsia="MS Mincho" w:hAnsiTheme="majorBidi" w:cstheme="majorBidi"/>
                <w:color w:val="282828"/>
                <w:szCs w:val="16"/>
              </w:rPr>
              <w:t xml:space="preserve">; 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5 or/1-4</w:t>
            </w:r>
            <w:r w:rsidRPr="001F3C9A">
              <w:rPr>
                <w:rFonts w:asciiTheme="majorBidi" w:eastAsia="MS Mincho" w:hAnsiTheme="majorBidi" w:cstheme="majorBidi"/>
                <w:color w:val="282828"/>
                <w:szCs w:val="16"/>
              </w:rPr>
              <w:t xml:space="preserve">; 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6 Limit 5 by 2009-202</w:t>
            </w:r>
            <w:r w:rsidR="00905772" w:rsidRPr="001F3C9A">
              <w:rPr>
                <w:rFonts w:asciiTheme="majorBidi" w:hAnsiTheme="majorBidi" w:cstheme="majorBidi"/>
                <w:color w:val="282828"/>
                <w:szCs w:val="16"/>
              </w:rPr>
              <w:t>2</w:t>
            </w:r>
          </w:p>
        </w:tc>
      </w:tr>
      <w:tr w:rsidR="00BB7416" w:rsidRPr="001F3C9A" w14:paraId="381AE645" w14:textId="77777777" w:rsidTr="00905772">
        <w:tc>
          <w:tcPr>
            <w:tcW w:w="1284" w:type="dxa"/>
          </w:tcPr>
          <w:p w14:paraId="055C6748" w14:textId="5B9A2399" w:rsidR="00BB7416" w:rsidRPr="001F3C9A" w:rsidRDefault="00BB7416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PubMed</w:t>
            </w:r>
          </w:p>
        </w:tc>
        <w:tc>
          <w:tcPr>
            <w:tcW w:w="11185" w:type="dxa"/>
          </w:tcPr>
          <w:p w14:paraId="44F2F7D8" w14:textId="27599917" w:rsidR="00BB7416" w:rsidRPr="001F3C9A" w:rsidRDefault="00BB7416" w:rsidP="00223C5B">
            <w:pPr>
              <w:rPr>
                <w:rFonts w:asciiTheme="majorBidi" w:hAnsiTheme="majorBidi" w:cstheme="majorBidi"/>
                <w:sz w:val="24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(("Female Genital Alteration") OR ("Female Genital Cutting") OR ("Female Circumcision") OR ("Female Genital Mutilation")) 2009:2022 [dp] </w:t>
            </w:r>
          </w:p>
        </w:tc>
      </w:tr>
      <w:tr w:rsidR="000F118C" w:rsidRPr="001F3C9A" w14:paraId="0E281C2A" w14:textId="77777777" w:rsidTr="00223C5B">
        <w:tc>
          <w:tcPr>
            <w:tcW w:w="1284" w:type="dxa"/>
          </w:tcPr>
          <w:p w14:paraId="2AFFF7D1" w14:textId="77777777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eastAsia="MS Mincho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Embase</w:t>
            </w:r>
          </w:p>
        </w:tc>
        <w:tc>
          <w:tcPr>
            <w:tcW w:w="11185" w:type="dxa"/>
          </w:tcPr>
          <w:p w14:paraId="38D2E857" w14:textId="297DBF1D" w:rsidR="000F118C" w:rsidRPr="001F3C9A" w:rsidRDefault="00A36CF6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('female genital mutilation'/exp OR 'female genital mutilation' OR (('female' OR 'female'/exp OR female) AND genital AND ('mutilation' OR 'mutilation'/exp OR mutilation))) AND [2009-2022]/py</w:t>
            </w:r>
          </w:p>
        </w:tc>
      </w:tr>
      <w:tr w:rsidR="000F118C" w:rsidRPr="001F3C9A" w14:paraId="050D3B77" w14:textId="77777777" w:rsidTr="00223C5B">
        <w:trPr>
          <w:trHeight w:val="755"/>
        </w:trPr>
        <w:tc>
          <w:tcPr>
            <w:tcW w:w="1284" w:type="dxa"/>
          </w:tcPr>
          <w:p w14:paraId="2631CBD3" w14:textId="77777777" w:rsidR="001417D2" w:rsidRPr="001F3C9A" w:rsidRDefault="00905772" w:rsidP="0090577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Ovid MEDLINE(R) and In-Process, In-Data-Review &amp; Other Non-Indexed Citations</w:t>
            </w:r>
          </w:p>
          <w:p w14:paraId="46BA75E0" w14:textId="41D51274" w:rsidR="00905772" w:rsidRPr="001F3C9A" w:rsidRDefault="00905772" w:rsidP="0090577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 xml:space="preserve"> &lt;1946 to March 23, 2022&gt;</w:t>
            </w:r>
          </w:p>
          <w:p w14:paraId="33CD2078" w14:textId="581996CC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szCs w:val="16"/>
              </w:rPr>
            </w:pPr>
          </w:p>
        </w:tc>
        <w:tc>
          <w:tcPr>
            <w:tcW w:w="11185" w:type="dxa"/>
          </w:tcPr>
          <w:p w14:paraId="69A9D42D" w14:textId="77777777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</w:p>
          <w:p w14:paraId="333DB9A2" w14:textId="0D062D22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Female Genital Mutilation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62075C48" w14:textId="6EBE22DE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2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Female Circumcision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4F6C2D97" w14:textId="40FE16D1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3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Female Genital Cutting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041DE83B" w14:textId="0F4CA1C7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4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Female Genital Alteration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0A62C1E7" w14:textId="522E5C28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5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1 or 2 or 3 or 4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1831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  <w:p w14:paraId="09B583AD" w14:textId="22D6F0DB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6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Circumcision, Female/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1569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  <w:p w14:paraId="138945A3" w14:textId="59B1C4A0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7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5 or 6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2208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  <w:p w14:paraId="14414420" w14:textId="09E6FDFA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8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((female adj3 circumcis*) or (girl adj3 circumcis*) or (wom?n adj3 circumcis*))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26DF4529" w14:textId="7DAA1983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9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((female adj3 genital* adj3 cut*) or (girl adj3 genital* adj3 cut*) or (wom?n adj3 genital* adj3 cut*))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5E6CFEF3" w14:textId="01A1B18D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0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((female adj3 genital* adj3 alteration*) or (girl adj3 genital* adj3 alteration*) or (wom?n adj3 genital* adj3 alteration*))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167D8DF1" w14:textId="3325248C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1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((female adj3 genital* adj3 mutilation) or (girl adj3 genital* adj3 mutilation) or (wom?n adj3 genital* adj3 mutilation))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69BB0BF9" w14:textId="32F7DCC9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2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((female adj3 genital* adj3 alter) or (girl adj3 genital* adj3 alter) or (wom?n adj3 genital* adj3 alter)).mp.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</w:p>
          <w:p w14:paraId="47C73CDA" w14:textId="57140A6A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3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8 or 9 or 10 or 11 or 12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2358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  <w:p w14:paraId="41765887" w14:textId="5E73E2AB" w:rsidR="001417D2" w:rsidRPr="001F3C9A" w:rsidRDefault="001417D2" w:rsidP="001417D2">
            <w:pPr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4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5 or 7 or 13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2358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  <w:p w14:paraId="5F6371AF" w14:textId="5FBD7195" w:rsidR="000F118C" w:rsidRPr="001F3C9A" w:rsidRDefault="001417D2" w:rsidP="001417D2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szCs w:val="16"/>
              </w:rPr>
            </w:pPr>
            <w:r w:rsidRPr="001F3C9A">
              <w:rPr>
                <w:rFonts w:asciiTheme="majorBidi" w:hAnsiTheme="majorBidi" w:cstheme="majorBidi"/>
                <w:szCs w:val="16"/>
              </w:rPr>
              <w:t>15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  <w:t>limit 14 to yr="2009 -Current"</w:t>
            </w:r>
            <w:r w:rsidRPr="001F3C9A">
              <w:rPr>
                <w:rFonts w:asciiTheme="majorBidi" w:hAnsiTheme="majorBidi" w:cstheme="majorBidi"/>
                <w:szCs w:val="16"/>
              </w:rPr>
              <w:tab/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(</w:t>
            </w:r>
            <w:r w:rsidRPr="001F3C9A">
              <w:rPr>
                <w:rFonts w:asciiTheme="majorBidi" w:hAnsiTheme="majorBidi" w:cstheme="majorBidi"/>
                <w:szCs w:val="16"/>
              </w:rPr>
              <w:t>1364</w:t>
            </w:r>
            <w:r w:rsidR="00661F3B" w:rsidRPr="001F3C9A">
              <w:rPr>
                <w:rFonts w:asciiTheme="majorBidi" w:hAnsiTheme="majorBidi" w:cstheme="majorBidi"/>
                <w:szCs w:val="16"/>
              </w:rPr>
              <w:t>)</w:t>
            </w:r>
          </w:p>
        </w:tc>
      </w:tr>
      <w:tr w:rsidR="000F118C" w:rsidRPr="001F3C9A" w14:paraId="06BCC6DF" w14:textId="77777777" w:rsidTr="00223C5B">
        <w:trPr>
          <w:trHeight w:val="68"/>
        </w:trPr>
        <w:tc>
          <w:tcPr>
            <w:tcW w:w="1284" w:type="dxa"/>
          </w:tcPr>
          <w:p w14:paraId="67AF057E" w14:textId="77777777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 xml:space="preserve">Web of Science </w:t>
            </w:r>
          </w:p>
        </w:tc>
        <w:tc>
          <w:tcPr>
            <w:tcW w:w="11185" w:type="dxa"/>
          </w:tcPr>
          <w:p w14:paraId="407294A1" w14:textId="677419DD" w:rsidR="000F118C" w:rsidRPr="001F3C9A" w:rsidRDefault="000F118C" w:rsidP="000F118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Theme="majorBidi" w:eastAsia="MS Mincho" w:hAnsiTheme="majorBidi" w:cstheme="majorBidi"/>
                <w:color w:val="282828"/>
                <w:szCs w:val="16"/>
              </w:rPr>
            </w:pP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1 Female Genital Mutilation; 2 Female Circumcision</w:t>
            </w:r>
            <w:r w:rsidRPr="00B10641">
              <w:rPr>
                <w:rFonts w:asciiTheme="majorBidi" w:eastAsia="MS Mincho" w:hAnsiTheme="majorBidi" w:cstheme="majorBidi"/>
                <w:color w:val="282828"/>
                <w:szCs w:val="16"/>
                <w:shd w:val="clear" w:color="auto" w:fill="E6E6E6"/>
              </w:rPr>
              <w:t>;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>3 Female Genital Cutting; 4 Female Genital Alteration, 5 or/1-4; 6 Limit 5 by 2009-202</w:t>
            </w:r>
            <w:r w:rsidR="00905772" w:rsidRPr="001F3C9A">
              <w:rPr>
                <w:rFonts w:asciiTheme="majorBidi" w:hAnsiTheme="majorBidi" w:cstheme="majorBidi"/>
                <w:color w:val="282828"/>
                <w:szCs w:val="16"/>
              </w:rPr>
              <w:t>2</w:t>
            </w:r>
            <w:r w:rsidRPr="001F3C9A">
              <w:rPr>
                <w:rFonts w:asciiTheme="majorBidi" w:hAnsiTheme="majorBidi" w:cstheme="majorBidi"/>
                <w:color w:val="282828"/>
                <w:szCs w:val="16"/>
              </w:rPr>
              <w:t xml:space="preserve"> </w:t>
            </w:r>
            <w:r w:rsidR="00BB7416" w:rsidRPr="001F3C9A">
              <w:rPr>
                <w:rFonts w:asciiTheme="majorBidi" w:hAnsiTheme="majorBidi" w:cstheme="majorBidi"/>
                <w:color w:val="282828"/>
                <w:szCs w:val="16"/>
              </w:rPr>
              <w:t>&amp; Document Type: Articles</w:t>
            </w:r>
          </w:p>
        </w:tc>
      </w:tr>
    </w:tbl>
    <w:p w14:paraId="209BB9D3" w14:textId="2D1D4632" w:rsidR="007947A0" w:rsidRPr="00A97038" w:rsidRDefault="007947A0" w:rsidP="00010104">
      <w:pPr>
        <w:spacing w:line="276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sectPr w:rsidR="007947A0" w:rsidRPr="00A97038" w:rsidSect="009B302F">
      <w:head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507D7B7" w16cex:dateUtc="2022-07-07T09:56:24.585Z"/>
  <w16cex:commentExtensible w16cex:durableId="5EF08DA2" w16cex:dateUtc="2022-07-07T10:16:16.447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37C55" w14:textId="77777777" w:rsidR="00392864" w:rsidRDefault="00392864" w:rsidP="00FC5437">
      <w:r>
        <w:separator/>
      </w:r>
    </w:p>
  </w:endnote>
  <w:endnote w:type="continuationSeparator" w:id="0">
    <w:p w14:paraId="73C048EA" w14:textId="77777777" w:rsidR="00392864" w:rsidRDefault="00392864" w:rsidP="00FC5437">
      <w:r>
        <w:continuationSeparator/>
      </w:r>
    </w:p>
  </w:endnote>
  <w:endnote w:type="continuationNotice" w:id="1">
    <w:p w14:paraId="2D797B0F" w14:textId="77777777" w:rsidR="00392864" w:rsidRDefault="003928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3361414"/>
      <w:docPartObj>
        <w:docPartGallery w:val="Page Numbers (Bottom of Page)"/>
        <w:docPartUnique/>
      </w:docPartObj>
    </w:sdtPr>
    <w:sdtEndPr/>
    <w:sdtContent>
      <w:p w14:paraId="315C94E5" w14:textId="66B26191" w:rsidR="00FE3458" w:rsidRPr="00B76B64" w:rsidRDefault="00FE3458">
        <w:pPr>
          <w:pStyle w:val="Footer"/>
          <w:jc w:val="right"/>
        </w:pPr>
        <w:r w:rsidRPr="00B76B64">
          <w:fldChar w:fldCharType="begin"/>
        </w:r>
        <w:r w:rsidRPr="00B76B64">
          <w:instrText xml:space="preserve"> PAGE   \* MERGEFORMAT </w:instrText>
        </w:r>
        <w:r w:rsidRPr="00B76B64">
          <w:fldChar w:fldCharType="separate"/>
        </w:r>
        <w:r w:rsidR="00B10641" w:rsidRPr="00B76B64">
          <w:t>1</w:t>
        </w:r>
        <w:r w:rsidRPr="00B76B64">
          <w:fldChar w:fldCharType="end"/>
        </w:r>
      </w:p>
    </w:sdtContent>
  </w:sdt>
  <w:p w14:paraId="295E3749" w14:textId="77777777" w:rsidR="00FE3458" w:rsidRDefault="00FE3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03BCB" w14:textId="77777777" w:rsidR="00392864" w:rsidRDefault="00392864" w:rsidP="00FC5437">
      <w:r>
        <w:separator/>
      </w:r>
    </w:p>
  </w:footnote>
  <w:footnote w:type="continuationSeparator" w:id="0">
    <w:p w14:paraId="724654E4" w14:textId="77777777" w:rsidR="00392864" w:rsidRDefault="00392864" w:rsidP="00FC5437">
      <w:r>
        <w:continuationSeparator/>
      </w:r>
    </w:p>
  </w:footnote>
  <w:footnote w:type="continuationNotice" w:id="1">
    <w:p w14:paraId="49E8F905" w14:textId="77777777" w:rsidR="00392864" w:rsidRDefault="003928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27BF9" w14:textId="21A68572" w:rsidR="00FB34DF" w:rsidRDefault="00FB34DF" w:rsidP="009C2E3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2AD660" w14:textId="77777777" w:rsidR="00FB34DF" w:rsidRDefault="00FB34DF" w:rsidP="00C22C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B26FE"/>
    <w:multiLevelType w:val="hybridMultilevel"/>
    <w:tmpl w:val="2A50AC5E"/>
    <w:lvl w:ilvl="0" w:tplc="E8FCB4C2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A6138"/>
    <w:multiLevelType w:val="hybridMultilevel"/>
    <w:tmpl w:val="F15CE720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822FC"/>
    <w:multiLevelType w:val="hybridMultilevel"/>
    <w:tmpl w:val="BEA421DE"/>
    <w:lvl w:ilvl="0" w:tplc="82C68124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66485"/>
    <w:multiLevelType w:val="hybridMultilevel"/>
    <w:tmpl w:val="DC9E15A2"/>
    <w:lvl w:ilvl="0" w:tplc="35602C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124"/>
    <w:multiLevelType w:val="hybridMultilevel"/>
    <w:tmpl w:val="B85AC604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7C12DC"/>
    <w:multiLevelType w:val="hybridMultilevel"/>
    <w:tmpl w:val="8E52561A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126BC4"/>
    <w:multiLevelType w:val="hybridMultilevel"/>
    <w:tmpl w:val="FA3A279A"/>
    <w:lvl w:ilvl="0" w:tplc="879AC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E3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6F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6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FC4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5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2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CA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E0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E4D4F"/>
    <w:multiLevelType w:val="hybridMultilevel"/>
    <w:tmpl w:val="BAB41E5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D4614"/>
    <w:multiLevelType w:val="hybridMultilevel"/>
    <w:tmpl w:val="850A6ED2"/>
    <w:lvl w:ilvl="0" w:tplc="D44CEB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06DED"/>
    <w:multiLevelType w:val="hybridMultilevel"/>
    <w:tmpl w:val="33B648DC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C45EAD"/>
    <w:multiLevelType w:val="hybridMultilevel"/>
    <w:tmpl w:val="6FA6C086"/>
    <w:lvl w:ilvl="0" w:tplc="48AC4988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9"/>
  </w:num>
  <w:num w:numId="5">
    <w:abstractNumId w:val="8"/>
  </w:num>
  <w:num w:numId="6">
    <w:abstractNumId w:val="10"/>
  </w:num>
  <w:num w:numId="7">
    <w:abstractNumId w:val="5"/>
  </w:num>
  <w:num w:numId="8">
    <w:abstractNumId w:val="7"/>
  </w:num>
  <w:num w:numId="9">
    <w:abstractNumId w:val="11"/>
  </w:num>
  <w:num w:numId="10">
    <w:abstractNumId w:val="3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sDQxMjA2NjUxM7dQ0lEKTi0uzszPAykwtKgFAKAKI+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0tzan55s9lefa09pwzph5vfzevdxdpzx&quot;&gt;My EndNote Library Copy&lt;record-ids&gt;&lt;item&gt;322&lt;/item&gt;&lt;item&gt;347&lt;/item&gt;&lt;item&gt;378&lt;/item&gt;&lt;item&gt;386&lt;/item&gt;&lt;item&gt;391&lt;/item&gt;&lt;item&gt;494&lt;/item&gt;&lt;item&gt;700&lt;/item&gt;&lt;item&gt;702&lt;/item&gt;&lt;item&gt;709&lt;/item&gt;&lt;item&gt;817&lt;/item&gt;&lt;item&gt;6632&lt;/item&gt;&lt;item&gt;6659&lt;/item&gt;&lt;item&gt;6661&lt;/item&gt;&lt;item&gt;6665&lt;/item&gt;&lt;item&gt;9193&lt;/item&gt;&lt;/record-ids&gt;&lt;/item&gt;&lt;/Libraries&gt;"/>
  </w:docVars>
  <w:rsids>
    <w:rsidRoot w:val="15A8EFDF"/>
    <w:rsid w:val="00000ACB"/>
    <w:rsid w:val="00001D09"/>
    <w:rsid w:val="00002A79"/>
    <w:rsid w:val="000042A3"/>
    <w:rsid w:val="0000572E"/>
    <w:rsid w:val="00006133"/>
    <w:rsid w:val="0000640D"/>
    <w:rsid w:val="00006540"/>
    <w:rsid w:val="00010104"/>
    <w:rsid w:val="00010D30"/>
    <w:rsid w:val="00011B5F"/>
    <w:rsid w:val="000138F8"/>
    <w:rsid w:val="000141AB"/>
    <w:rsid w:val="00014CAE"/>
    <w:rsid w:val="00020D1C"/>
    <w:rsid w:val="0002416B"/>
    <w:rsid w:val="00024AE4"/>
    <w:rsid w:val="00025263"/>
    <w:rsid w:val="00031053"/>
    <w:rsid w:val="000316EA"/>
    <w:rsid w:val="000361CC"/>
    <w:rsid w:val="000405DC"/>
    <w:rsid w:val="000421FC"/>
    <w:rsid w:val="00045F22"/>
    <w:rsid w:val="00047214"/>
    <w:rsid w:val="00051F4C"/>
    <w:rsid w:val="00053648"/>
    <w:rsid w:val="000568D6"/>
    <w:rsid w:val="00057538"/>
    <w:rsid w:val="000575C4"/>
    <w:rsid w:val="00061D15"/>
    <w:rsid w:val="00065C00"/>
    <w:rsid w:val="00065FDE"/>
    <w:rsid w:val="00067490"/>
    <w:rsid w:val="00067725"/>
    <w:rsid w:val="000756A6"/>
    <w:rsid w:val="00077288"/>
    <w:rsid w:val="000803BB"/>
    <w:rsid w:val="000812B5"/>
    <w:rsid w:val="00090261"/>
    <w:rsid w:val="00090BE7"/>
    <w:rsid w:val="00091202"/>
    <w:rsid w:val="00091766"/>
    <w:rsid w:val="00091E2F"/>
    <w:rsid w:val="000946E5"/>
    <w:rsid w:val="000A1AE9"/>
    <w:rsid w:val="000A322D"/>
    <w:rsid w:val="000A34C8"/>
    <w:rsid w:val="000A3729"/>
    <w:rsid w:val="000A493A"/>
    <w:rsid w:val="000B3C58"/>
    <w:rsid w:val="000B4558"/>
    <w:rsid w:val="000B467C"/>
    <w:rsid w:val="000B5435"/>
    <w:rsid w:val="000B748B"/>
    <w:rsid w:val="000C07FB"/>
    <w:rsid w:val="000D162E"/>
    <w:rsid w:val="000D30A9"/>
    <w:rsid w:val="000D3406"/>
    <w:rsid w:val="000E5782"/>
    <w:rsid w:val="000E6D85"/>
    <w:rsid w:val="000F118C"/>
    <w:rsid w:val="000F1B49"/>
    <w:rsid w:val="000F1ECF"/>
    <w:rsid w:val="000F4992"/>
    <w:rsid w:val="000F6271"/>
    <w:rsid w:val="000F7FC7"/>
    <w:rsid w:val="00103457"/>
    <w:rsid w:val="00103520"/>
    <w:rsid w:val="0010558F"/>
    <w:rsid w:val="0011099D"/>
    <w:rsid w:val="00110F05"/>
    <w:rsid w:val="00113B45"/>
    <w:rsid w:val="00117D25"/>
    <w:rsid w:val="001230C1"/>
    <w:rsid w:val="001251EE"/>
    <w:rsid w:val="00126815"/>
    <w:rsid w:val="00127ADE"/>
    <w:rsid w:val="00130B3F"/>
    <w:rsid w:val="00134A28"/>
    <w:rsid w:val="00136BDE"/>
    <w:rsid w:val="001372A3"/>
    <w:rsid w:val="001417D2"/>
    <w:rsid w:val="00142F96"/>
    <w:rsid w:val="0014314E"/>
    <w:rsid w:val="00143792"/>
    <w:rsid w:val="0014392E"/>
    <w:rsid w:val="001446BF"/>
    <w:rsid w:val="001504C9"/>
    <w:rsid w:val="00151E86"/>
    <w:rsid w:val="00153B1D"/>
    <w:rsid w:val="001543A8"/>
    <w:rsid w:val="001550FE"/>
    <w:rsid w:val="001569A3"/>
    <w:rsid w:val="00165F97"/>
    <w:rsid w:val="001700EB"/>
    <w:rsid w:val="00170E11"/>
    <w:rsid w:val="00172C41"/>
    <w:rsid w:val="00174A57"/>
    <w:rsid w:val="00175DF5"/>
    <w:rsid w:val="00175E9B"/>
    <w:rsid w:val="00176069"/>
    <w:rsid w:val="0017625F"/>
    <w:rsid w:val="00176A84"/>
    <w:rsid w:val="00176B5B"/>
    <w:rsid w:val="0018029C"/>
    <w:rsid w:val="0018317D"/>
    <w:rsid w:val="001835E7"/>
    <w:rsid w:val="00183ACA"/>
    <w:rsid w:val="00183D0B"/>
    <w:rsid w:val="00185970"/>
    <w:rsid w:val="001870A5"/>
    <w:rsid w:val="00187536"/>
    <w:rsid w:val="00190D4E"/>
    <w:rsid w:val="001939EE"/>
    <w:rsid w:val="001A0B4B"/>
    <w:rsid w:val="001A2F81"/>
    <w:rsid w:val="001A5806"/>
    <w:rsid w:val="001B66AD"/>
    <w:rsid w:val="001C0F5E"/>
    <w:rsid w:val="001C37E2"/>
    <w:rsid w:val="001C44E9"/>
    <w:rsid w:val="001C59BD"/>
    <w:rsid w:val="001D027C"/>
    <w:rsid w:val="001D0DEC"/>
    <w:rsid w:val="001D4827"/>
    <w:rsid w:val="001D5BF3"/>
    <w:rsid w:val="001E01A1"/>
    <w:rsid w:val="001E245C"/>
    <w:rsid w:val="001E58C0"/>
    <w:rsid w:val="001E7210"/>
    <w:rsid w:val="001E7DD4"/>
    <w:rsid w:val="001F2765"/>
    <w:rsid w:val="001F2B19"/>
    <w:rsid w:val="001F3C9A"/>
    <w:rsid w:val="001F422C"/>
    <w:rsid w:val="001F480B"/>
    <w:rsid w:val="001F5CA2"/>
    <w:rsid w:val="001F73D1"/>
    <w:rsid w:val="002051F3"/>
    <w:rsid w:val="0020541D"/>
    <w:rsid w:val="00207EB1"/>
    <w:rsid w:val="00210C9C"/>
    <w:rsid w:val="00212919"/>
    <w:rsid w:val="00215F37"/>
    <w:rsid w:val="00216B01"/>
    <w:rsid w:val="0022058D"/>
    <w:rsid w:val="00223C5B"/>
    <w:rsid w:val="00227A6E"/>
    <w:rsid w:val="00230AAD"/>
    <w:rsid w:val="002316CC"/>
    <w:rsid w:val="00231E0D"/>
    <w:rsid w:val="0023209F"/>
    <w:rsid w:val="00236CFA"/>
    <w:rsid w:val="00236F7F"/>
    <w:rsid w:val="00244EE9"/>
    <w:rsid w:val="0025005A"/>
    <w:rsid w:val="00254D24"/>
    <w:rsid w:val="002550B5"/>
    <w:rsid w:val="00255B71"/>
    <w:rsid w:val="00260819"/>
    <w:rsid w:val="002621EA"/>
    <w:rsid w:val="0026665C"/>
    <w:rsid w:val="002740E0"/>
    <w:rsid w:val="00274FB2"/>
    <w:rsid w:val="00277361"/>
    <w:rsid w:val="002804A7"/>
    <w:rsid w:val="002810AD"/>
    <w:rsid w:val="00284007"/>
    <w:rsid w:val="00286219"/>
    <w:rsid w:val="00295B04"/>
    <w:rsid w:val="00295BCF"/>
    <w:rsid w:val="002A0E5A"/>
    <w:rsid w:val="002A4308"/>
    <w:rsid w:val="002A6652"/>
    <w:rsid w:val="002B2504"/>
    <w:rsid w:val="002B4856"/>
    <w:rsid w:val="002B6E68"/>
    <w:rsid w:val="002B7ACF"/>
    <w:rsid w:val="002C1A64"/>
    <w:rsid w:val="002C2A7C"/>
    <w:rsid w:val="002C3E0A"/>
    <w:rsid w:val="002C6751"/>
    <w:rsid w:val="002C79B6"/>
    <w:rsid w:val="002D03D7"/>
    <w:rsid w:val="002D0A03"/>
    <w:rsid w:val="002D444C"/>
    <w:rsid w:val="002D54C6"/>
    <w:rsid w:val="002D7FF6"/>
    <w:rsid w:val="002E3C6E"/>
    <w:rsid w:val="002E71FD"/>
    <w:rsid w:val="002F0EED"/>
    <w:rsid w:val="002F3352"/>
    <w:rsid w:val="002F3EAF"/>
    <w:rsid w:val="002F685D"/>
    <w:rsid w:val="00300201"/>
    <w:rsid w:val="00301032"/>
    <w:rsid w:val="00301364"/>
    <w:rsid w:val="00302FBD"/>
    <w:rsid w:val="003030A9"/>
    <w:rsid w:val="00303803"/>
    <w:rsid w:val="0030643D"/>
    <w:rsid w:val="00310030"/>
    <w:rsid w:val="00311F18"/>
    <w:rsid w:val="00321335"/>
    <w:rsid w:val="003224BE"/>
    <w:rsid w:val="00323496"/>
    <w:rsid w:val="003303B0"/>
    <w:rsid w:val="00332032"/>
    <w:rsid w:val="00332379"/>
    <w:rsid w:val="00333185"/>
    <w:rsid w:val="00333F2B"/>
    <w:rsid w:val="00340852"/>
    <w:rsid w:val="0034313F"/>
    <w:rsid w:val="0034457A"/>
    <w:rsid w:val="00345071"/>
    <w:rsid w:val="00347745"/>
    <w:rsid w:val="00347B54"/>
    <w:rsid w:val="0035260D"/>
    <w:rsid w:val="00353C72"/>
    <w:rsid w:val="003647B4"/>
    <w:rsid w:val="00365447"/>
    <w:rsid w:val="003678C9"/>
    <w:rsid w:val="0037523C"/>
    <w:rsid w:val="00385C86"/>
    <w:rsid w:val="00392164"/>
    <w:rsid w:val="00392486"/>
    <w:rsid w:val="00392864"/>
    <w:rsid w:val="003929B6"/>
    <w:rsid w:val="00393181"/>
    <w:rsid w:val="00395F92"/>
    <w:rsid w:val="003A068C"/>
    <w:rsid w:val="003A4F96"/>
    <w:rsid w:val="003A586F"/>
    <w:rsid w:val="003A5A19"/>
    <w:rsid w:val="003A7D23"/>
    <w:rsid w:val="003B1401"/>
    <w:rsid w:val="003B1BD8"/>
    <w:rsid w:val="003B38B9"/>
    <w:rsid w:val="003B625C"/>
    <w:rsid w:val="003C05AA"/>
    <w:rsid w:val="003C1D57"/>
    <w:rsid w:val="003C2EBC"/>
    <w:rsid w:val="003C2EC7"/>
    <w:rsid w:val="003C6DBE"/>
    <w:rsid w:val="003D0E2B"/>
    <w:rsid w:val="003D2288"/>
    <w:rsid w:val="003D23FC"/>
    <w:rsid w:val="003D2FCD"/>
    <w:rsid w:val="003D3958"/>
    <w:rsid w:val="003D432C"/>
    <w:rsid w:val="003D552C"/>
    <w:rsid w:val="003D5A4B"/>
    <w:rsid w:val="003E2C98"/>
    <w:rsid w:val="003E446B"/>
    <w:rsid w:val="003E6003"/>
    <w:rsid w:val="003E63D3"/>
    <w:rsid w:val="003E6696"/>
    <w:rsid w:val="003E6904"/>
    <w:rsid w:val="003F0B1C"/>
    <w:rsid w:val="003F0D35"/>
    <w:rsid w:val="003F212E"/>
    <w:rsid w:val="003F4734"/>
    <w:rsid w:val="003F623C"/>
    <w:rsid w:val="0040207D"/>
    <w:rsid w:val="004044DB"/>
    <w:rsid w:val="004056F5"/>
    <w:rsid w:val="00407250"/>
    <w:rsid w:val="00407DA5"/>
    <w:rsid w:val="004179B5"/>
    <w:rsid w:val="00422BB6"/>
    <w:rsid w:val="00423B80"/>
    <w:rsid w:val="00426218"/>
    <w:rsid w:val="00431E38"/>
    <w:rsid w:val="0043250D"/>
    <w:rsid w:val="00432CF9"/>
    <w:rsid w:val="00434D3F"/>
    <w:rsid w:val="0043524D"/>
    <w:rsid w:val="00435F1E"/>
    <w:rsid w:val="004415EF"/>
    <w:rsid w:val="00442C0A"/>
    <w:rsid w:val="00450874"/>
    <w:rsid w:val="00451B89"/>
    <w:rsid w:val="00454045"/>
    <w:rsid w:val="004577F6"/>
    <w:rsid w:val="00460536"/>
    <w:rsid w:val="00461C57"/>
    <w:rsid w:val="00462BAF"/>
    <w:rsid w:val="00465240"/>
    <w:rsid w:val="00465A16"/>
    <w:rsid w:val="00471285"/>
    <w:rsid w:val="0047177C"/>
    <w:rsid w:val="00472AC2"/>
    <w:rsid w:val="00477AAE"/>
    <w:rsid w:val="004807C0"/>
    <w:rsid w:val="00480E23"/>
    <w:rsid w:val="004818FB"/>
    <w:rsid w:val="00481D64"/>
    <w:rsid w:val="004829D0"/>
    <w:rsid w:val="004844D3"/>
    <w:rsid w:val="00485490"/>
    <w:rsid w:val="0048644F"/>
    <w:rsid w:val="0048760D"/>
    <w:rsid w:val="0048799A"/>
    <w:rsid w:val="00487B71"/>
    <w:rsid w:val="0049393C"/>
    <w:rsid w:val="00495B1A"/>
    <w:rsid w:val="00496442"/>
    <w:rsid w:val="004A2FAF"/>
    <w:rsid w:val="004A317F"/>
    <w:rsid w:val="004A500D"/>
    <w:rsid w:val="004A5060"/>
    <w:rsid w:val="004A5BD0"/>
    <w:rsid w:val="004A603D"/>
    <w:rsid w:val="004A728E"/>
    <w:rsid w:val="004B1DD8"/>
    <w:rsid w:val="004B2382"/>
    <w:rsid w:val="004B51A6"/>
    <w:rsid w:val="004C3E5E"/>
    <w:rsid w:val="004C4FE6"/>
    <w:rsid w:val="004D30FA"/>
    <w:rsid w:val="004D46D6"/>
    <w:rsid w:val="004D533A"/>
    <w:rsid w:val="004E29C1"/>
    <w:rsid w:val="004F054F"/>
    <w:rsid w:val="004F0936"/>
    <w:rsid w:val="004F4ACC"/>
    <w:rsid w:val="005049B4"/>
    <w:rsid w:val="005052E7"/>
    <w:rsid w:val="005071FB"/>
    <w:rsid w:val="00507F9C"/>
    <w:rsid w:val="005106C0"/>
    <w:rsid w:val="00517DA8"/>
    <w:rsid w:val="00520BF2"/>
    <w:rsid w:val="005239B5"/>
    <w:rsid w:val="00523D92"/>
    <w:rsid w:val="00524D82"/>
    <w:rsid w:val="00525407"/>
    <w:rsid w:val="00525D5B"/>
    <w:rsid w:val="005277E3"/>
    <w:rsid w:val="0053082B"/>
    <w:rsid w:val="0053101F"/>
    <w:rsid w:val="00531F78"/>
    <w:rsid w:val="00532D56"/>
    <w:rsid w:val="0053496F"/>
    <w:rsid w:val="005356EA"/>
    <w:rsid w:val="00537C7B"/>
    <w:rsid w:val="00537EAF"/>
    <w:rsid w:val="00537F17"/>
    <w:rsid w:val="005404E4"/>
    <w:rsid w:val="0054266A"/>
    <w:rsid w:val="00545287"/>
    <w:rsid w:val="00547477"/>
    <w:rsid w:val="00560D05"/>
    <w:rsid w:val="00564CD9"/>
    <w:rsid w:val="00566DEB"/>
    <w:rsid w:val="005670C1"/>
    <w:rsid w:val="00567F0A"/>
    <w:rsid w:val="00572A6B"/>
    <w:rsid w:val="0057686C"/>
    <w:rsid w:val="00577E49"/>
    <w:rsid w:val="005830EB"/>
    <w:rsid w:val="00587DFA"/>
    <w:rsid w:val="005904A6"/>
    <w:rsid w:val="005939A2"/>
    <w:rsid w:val="005939FF"/>
    <w:rsid w:val="0059729F"/>
    <w:rsid w:val="005A00AA"/>
    <w:rsid w:val="005A16BA"/>
    <w:rsid w:val="005A21F6"/>
    <w:rsid w:val="005A326B"/>
    <w:rsid w:val="005B1802"/>
    <w:rsid w:val="005B1DD0"/>
    <w:rsid w:val="005C157E"/>
    <w:rsid w:val="005C2DEE"/>
    <w:rsid w:val="005C52A6"/>
    <w:rsid w:val="005C5B33"/>
    <w:rsid w:val="005C6F98"/>
    <w:rsid w:val="005C72E2"/>
    <w:rsid w:val="005C797C"/>
    <w:rsid w:val="005E1568"/>
    <w:rsid w:val="005E29A5"/>
    <w:rsid w:val="005E310F"/>
    <w:rsid w:val="005F0004"/>
    <w:rsid w:val="005F029A"/>
    <w:rsid w:val="005F5094"/>
    <w:rsid w:val="005F7CF1"/>
    <w:rsid w:val="006000E3"/>
    <w:rsid w:val="00605A44"/>
    <w:rsid w:val="00605C2C"/>
    <w:rsid w:val="00606DA2"/>
    <w:rsid w:val="006102EB"/>
    <w:rsid w:val="00611663"/>
    <w:rsid w:val="00611D23"/>
    <w:rsid w:val="006140C5"/>
    <w:rsid w:val="00617224"/>
    <w:rsid w:val="00622C75"/>
    <w:rsid w:val="00624D6B"/>
    <w:rsid w:val="00625522"/>
    <w:rsid w:val="0062586D"/>
    <w:rsid w:val="006307E4"/>
    <w:rsid w:val="00634165"/>
    <w:rsid w:val="00635675"/>
    <w:rsid w:val="00635FAE"/>
    <w:rsid w:val="00636310"/>
    <w:rsid w:val="00636D15"/>
    <w:rsid w:val="006371C6"/>
    <w:rsid w:val="0064129E"/>
    <w:rsid w:val="006435AC"/>
    <w:rsid w:val="0064459A"/>
    <w:rsid w:val="006479BF"/>
    <w:rsid w:val="00653A71"/>
    <w:rsid w:val="00656013"/>
    <w:rsid w:val="00656BE5"/>
    <w:rsid w:val="006571C2"/>
    <w:rsid w:val="00657919"/>
    <w:rsid w:val="00657D29"/>
    <w:rsid w:val="00661F3B"/>
    <w:rsid w:val="0066524F"/>
    <w:rsid w:val="006669B3"/>
    <w:rsid w:val="006710A2"/>
    <w:rsid w:val="00671549"/>
    <w:rsid w:val="006738AC"/>
    <w:rsid w:val="00674709"/>
    <w:rsid w:val="00675120"/>
    <w:rsid w:val="00675D71"/>
    <w:rsid w:val="00676701"/>
    <w:rsid w:val="00677811"/>
    <w:rsid w:val="006803DE"/>
    <w:rsid w:val="00686C93"/>
    <w:rsid w:val="00686CFA"/>
    <w:rsid w:val="0068704A"/>
    <w:rsid w:val="006871EE"/>
    <w:rsid w:val="0069023B"/>
    <w:rsid w:val="00694FFE"/>
    <w:rsid w:val="00696249"/>
    <w:rsid w:val="00697062"/>
    <w:rsid w:val="006A0A65"/>
    <w:rsid w:val="006A23A4"/>
    <w:rsid w:val="006A5283"/>
    <w:rsid w:val="006A5BF7"/>
    <w:rsid w:val="006A5E6B"/>
    <w:rsid w:val="006A6001"/>
    <w:rsid w:val="006B0823"/>
    <w:rsid w:val="006B264D"/>
    <w:rsid w:val="006B3197"/>
    <w:rsid w:val="006B7A60"/>
    <w:rsid w:val="006B7B7B"/>
    <w:rsid w:val="006C0765"/>
    <w:rsid w:val="006C3223"/>
    <w:rsid w:val="006D33C3"/>
    <w:rsid w:val="006D69F2"/>
    <w:rsid w:val="006E1069"/>
    <w:rsid w:val="006E182E"/>
    <w:rsid w:val="006E4AEA"/>
    <w:rsid w:val="006E6BDD"/>
    <w:rsid w:val="006F1E1F"/>
    <w:rsid w:val="006F2C03"/>
    <w:rsid w:val="006F3159"/>
    <w:rsid w:val="006F5EBC"/>
    <w:rsid w:val="00700BDB"/>
    <w:rsid w:val="0070195F"/>
    <w:rsid w:val="007056A9"/>
    <w:rsid w:val="0071010F"/>
    <w:rsid w:val="00711734"/>
    <w:rsid w:val="00711AA9"/>
    <w:rsid w:val="00713315"/>
    <w:rsid w:val="00716718"/>
    <w:rsid w:val="00720CD0"/>
    <w:rsid w:val="00723303"/>
    <w:rsid w:val="0072379A"/>
    <w:rsid w:val="00724E17"/>
    <w:rsid w:val="00725C79"/>
    <w:rsid w:val="00726250"/>
    <w:rsid w:val="0073264E"/>
    <w:rsid w:val="00733B69"/>
    <w:rsid w:val="00736582"/>
    <w:rsid w:val="00736E46"/>
    <w:rsid w:val="00737405"/>
    <w:rsid w:val="00740AE7"/>
    <w:rsid w:val="00741469"/>
    <w:rsid w:val="0074216B"/>
    <w:rsid w:val="0074511C"/>
    <w:rsid w:val="007464F6"/>
    <w:rsid w:val="007525A2"/>
    <w:rsid w:val="00753C39"/>
    <w:rsid w:val="007662F8"/>
    <w:rsid w:val="00772971"/>
    <w:rsid w:val="00772C44"/>
    <w:rsid w:val="00772FA0"/>
    <w:rsid w:val="007731C2"/>
    <w:rsid w:val="00774329"/>
    <w:rsid w:val="00775C71"/>
    <w:rsid w:val="00776375"/>
    <w:rsid w:val="00776D48"/>
    <w:rsid w:val="007771C8"/>
    <w:rsid w:val="00780037"/>
    <w:rsid w:val="0078009C"/>
    <w:rsid w:val="00780191"/>
    <w:rsid w:val="007805DD"/>
    <w:rsid w:val="00785F0E"/>
    <w:rsid w:val="007939D9"/>
    <w:rsid w:val="007947A0"/>
    <w:rsid w:val="007A0127"/>
    <w:rsid w:val="007A07DC"/>
    <w:rsid w:val="007A1353"/>
    <w:rsid w:val="007A3E38"/>
    <w:rsid w:val="007A5726"/>
    <w:rsid w:val="007A6180"/>
    <w:rsid w:val="007B0261"/>
    <w:rsid w:val="007B59A0"/>
    <w:rsid w:val="007B6A09"/>
    <w:rsid w:val="007B6E33"/>
    <w:rsid w:val="007B7D9B"/>
    <w:rsid w:val="007C2703"/>
    <w:rsid w:val="007C461A"/>
    <w:rsid w:val="007C5B7D"/>
    <w:rsid w:val="007C6159"/>
    <w:rsid w:val="007D076B"/>
    <w:rsid w:val="007D106E"/>
    <w:rsid w:val="007D12F9"/>
    <w:rsid w:val="007D2A6B"/>
    <w:rsid w:val="007D2D39"/>
    <w:rsid w:val="007D3588"/>
    <w:rsid w:val="007D5EBA"/>
    <w:rsid w:val="007E3903"/>
    <w:rsid w:val="007E3D1F"/>
    <w:rsid w:val="007E4ECE"/>
    <w:rsid w:val="007E69BD"/>
    <w:rsid w:val="007E73DA"/>
    <w:rsid w:val="007F0C43"/>
    <w:rsid w:val="007F16C8"/>
    <w:rsid w:val="007F1FE7"/>
    <w:rsid w:val="007F566F"/>
    <w:rsid w:val="007F713F"/>
    <w:rsid w:val="00800E20"/>
    <w:rsid w:val="00803CAB"/>
    <w:rsid w:val="00811F44"/>
    <w:rsid w:val="00815A07"/>
    <w:rsid w:val="00815C9D"/>
    <w:rsid w:val="0082485C"/>
    <w:rsid w:val="00825923"/>
    <w:rsid w:val="00826515"/>
    <w:rsid w:val="00831B10"/>
    <w:rsid w:val="008321E0"/>
    <w:rsid w:val="00836F51"/>
    <w:rsid w:val="00843062"/>
    <w:rsid w:val="00843B90"/>
    <w:rsid w:val="0084455D"/>
    <w:rsid w:val="0084580B"/>
    <w:rsid w:val="008502BC"/>
    <w:rsid w:val="008508CA"/>
    <w:rsid w:val="00851FBA"/>
    <w:rsid w:val="00852803"/>
    <w:rsid w:val="0085597A"/>
    <w:rsid w:val="00855C54"/>
    <w:rsid w:val="0085780C"/>
    <w:rsid w:val="00866920"/>
    <w:rsid w:val="00867898"/>
    <w:rsid w:val="00870C29"/>
    <w:rsid w:val="00872F2A"/>
    <w:rsid w:val="0087374F"/>
    <w:rsid w:val="00875F8A"/>
    <w:rsid w:val="00880903"/>
    <w:rsid w:val="0088188F"/>
    <w:rsid w:val="0088227F"/>
    <w:rsid w:val="008835C9"/>
    <w:rsid w:val="00883794"/>
    <w:rsid w:val="00883E35"/>
    <w:rsid w:val="0089237E"/>
    <w:rsid w:val="0089611E"/>
    <w:rsid w:val="008A0A9F"/>
    <w:rsid w:val="008A11A7"/>
    <w:rsid w:val="008A331E"/>
    <w:rsid w:val="008B201F"/>
    <w:rsid w:val="008B62BD"/>
    <w:rsid w:val="008B673A"/>
    <w:rsid w:val="008B6CA6"/>
    <w:rsid w:val="008B7135"/>
    <w:rsid w:val="008B7610"/>
    <w:rsid w:val="008C16DC"/>
    <w:rsid w:val="008C41C9"/>
    <w:rsid w:val="008C42B5"/>
    <w:rsid w:val="008C7F01"/>
    <w:rsid w:val="008D074A"/>
    <w:rsid w:val="008D0F9B"/>
    <w:rsid w:val="008D25CC"/>
    <w:rsid w:val="008D3FCA"/>
    <w:rsid w:val="008E1221"/>
    <w:rsid w:val="008E15FB"/>
    <w:rsid w:val="008E7AB8"/>
    <w:rsid w:val="008F09C1"/>
    <w:rsid w:val="008F34FA"/>
    <w:rsid w:val="009029A7"/>
    <w:rsid w:val="00905772"/>
    <w:rsid w:val="00907CBE"/>
    <w:rsid w:val="00910C24"/>
    <w:rsid w:val="00910E73"/>
    <w:rsid w:val="00912B32"/>
    <w:rsid w:val="00912F63"/>
    <w:rsid w:val="00912F8C"/>
    <w:rsid w:val="00914B59"/>
    <w:rsid w:val="009170D2"/>
    <w:rsid w:val="009175C9"/>
    <w:rsid w:val="009200B1"/>
    <w:rsid w:val="009205F2"/>
    <w:rsid w:val="0092155E"/>
    <w:rsid w:val="0092312D"/>
    <w:rsid w:val="009245D8"/>
    <w:rsid w:val="00924881"/>
    <w:rsid w:val="00924A0F"/>
    <w:rsid w:val="00924FA1"/>
    <w:rsid w:val="009300AA"/>
    <w:rsid w:val="0093228D"/>
    <w:rsid w:val="00934AFF"/>
    <w:rsid w:val="00937460"/>
    <w:rsid w:val="00940936"/>
    <w:rsid w:val="009419D4"/>
    <w:rsid w:val="00942C49"/>
    <w:rsid w:val="009453B3"/>
    <w:rsid w:val="00945F61"/>
    <w:rsid w:val="009471EC"/>
    <w:rsid w:val="00947532"/>
    <w:rsid w:val="00947F0C"/>
    <w:rsid w:val="0095383F"/>
    <w:rsid w:val="00954C88"/>
    <w:rsid w:val="00954FBA"/>
    <w:rsid w:val="009558E4"/>
    <w:rsid w:val="009626FA"/>
    <w:rsid w:val="009652DD"/>
    <w:rsid w:val="009716DB"/>
    <w:rsid w:val="00974DC6"/>
    <w:rsid w:val="00976E8D"/>
    <w:rsid w:val="00980FA3"/>
    <w:rsid w:val="00982F98"/>
    <w:rsid w:val="00985DCA"/>
    <w:rsid w:val="00986A55"/>
    <w:rsid w:val="00990C93"/>
    <w:rsid w:val="00993A38"/>
    <w:rsid w:val="0099667C"/>
    <w:rsid w:val="009967FC"/>
    <w:rsid w:val="009A20F4"/>
    <w:rsid w:val="009A3D1A"/>
    <w:rsid w:val="009A3DD6"/>
    <w:rsid w:val="009A6311"/>
    <w:rsid w:val="009A6EA7"/>
    <w:rsid w:val="009A7971"/>
    <w:rsid w:val="009B2885"/>
    <w:rsid w:val="009B302F"/>
    <w:rsid w:val="009B4E4E"/>
    <w:rsid w:val="009B5107"/>
    <w:rsid w:val="009B595F"/>
    <w:rsid w:val="009B5A8A"/>
    <w:rsid w:val="009C022F"/>
    <w:rsid w:val="009C0BC2"/>
    <w:rsid w:val="009C1791"/>
    <w:rsid w:val="009C2E3C"/>
    <w:rsid w:val="009C2F32"/>
    <w:rsid w:val="009C61D2"/>
    <w:rsid w:val="009D0270"/>
    <w:rsid w:val="009D1731"/>
    <w:rsid w:val="009D35C8"/>
    <w:rsid w:val="009D3926"/>
    <w:rsid w:val="009D49F4"/>
    <w:rsid w:val="009D7428"/>
    <w:rsid w:val="009E1058"/>
    <w:rsid w:val="009E2084"/>
    <w:rsid w:val="009E2950"/>
    <w:rsid w:val="009E29D9"/>
    <w:rsid w:val="009E3E9B"/>
    <w:rsid w:val="009E4F87"/>
    <w:rsid w:val="009E7321"/>
    <w:rsid w:val="009F0832"/>
    <w:rsid w:val="009F0FD8"/>
    <w:rsid w:val="009F55FA"/>
    <w:rsid w:val="009F6B39"/>
    <w:rsid w:val="00A00D02"/>
    <w:rsid w:val="00A018A1"/>
    <w:rsid w:val="00A01CC2"/>
    <w:rsid w:val="00A01E7A"/>
    <w:rsid w:val="00A02EE0"/>
    <w:rsid w:val="00A04539"/>
    <w:rsid w:val="00A05C47"/>
    <w:rsid w:val="00A06A4E"/>
    <w:rsid w:val="00A12BDA"/>
    <w:rsid w:val="00A1373A"/>
    <w:rsid w:val="00A20321"/>
    <w:rsid w:val="00A20487"/>
    <w:rsid w:val="00A21701"/>
    <w:rsid w:val="00A21A69"/>
    <w:rsid w:val="00A21B89"/>
    <w:rsid w:val="00A22425"/>
    <w:rsid w:val="00A26214"/>
    <w:rsid w:val="00A3196F"/>
    <w:rsid w:val="00A326BF"/>
    <w:rsid w:val="00A334AF"/>
    <w:rsid w:val="00A35563"/>
    <w:rsid w:val="00A36CF6"/>
    <w:rsid w:val="00A41C73"/>
    <w:rsid w:val="00A47B14"/>
    <w:rsid w:val="00A528C6"/>
    <w:rsid w:val="00A60315"/>
    <w:rsid w:val="00A6096D"/>
    <w:rsid w:val="00A6110F"/>
    <w:rsid w:val="00A61B6E"/>
    <w:rsid w:val="00A61D33"/>
    <w:rsid w:val="00A625DE"/>
    <w:rsid w:val="00A62DDB"/>
    <w:rsid w:val="00A64672"/>
    <w:rsid w:val="00A716CB"/>
    <w:rsid w:val="00A71974"/>
    <w:rsid w:val="00A74A45"/>
    <w:rsid w:val="00A766F7"/>
    <w:rsid w:val="00A805E1"/>
    <w:rsid w:val="00A80CCA"/>
    <w:rsid w:val="00A85424"/>
    <w:rsid w:val="00A8619B"/>
    <w:rsid w:val="00A94695"/>
    <w:rsid w:val="00A97038"/>
    <w:rsid w:val="00A97B99"/>
    <w:rsid w:val="00AA1890"/>
    <w:rsid w:val="00AA406C"/>
    <w:rsid w:val="00AA4E3E"/>
    <w:rsid w:val="00AB29F1"/>
    <w:rsid w:val="00AB3F47"/>
    <w:rsid w:val="00AB7F6D"/>
    <w:rsid w:val="00AC0C57"/>
    <w:rsid w:val="00AC2819"/>
    <w:rsid w:val="00AC56AA"/>
    <w:rsid w:val="00AC5C01"/>
    <w:rsid w:val="00AD024C"/>
    <w:rsid w:val="00AD180F"/>
    <w:rsid w:val="00AD19D8"/>
    <w:rsid w:val="00AD22B7"/>
    <w:rsid w:val="00AD6A0F"/>
    <w:rsid w:val="00AE246A"/>
    <w:rsid w:val="00AE255B"/>
    <w:rsid w:val="00AE2AA7"/>
    <w:rsid w:val="00AE2CE1"/>
    <w:rsid w:val="00AE4154"/>
    <w:rsid w:val="00AE4B21"/>
    <w:rsid w:val="00AF1F8C"/>
    <w:rsid w:val="00AF23A9"/>
    <w:rsid w:val="00AF4735"/>
    <w:rsid w:val="00B037FD"/>
    <w:rsid w:val="00B060E3"/>
    <w:rsid w:val="00B07285"/>
    <w:rsid w:val="00B10641"/>
    <w:rsid w:val="00B13B03"/>
    <w:rsid w:val="00B17C32"/>
    <w:rsid w:val="00B2209A"/>
    <w:rsid w:val="00B2370C"/>
    <w:rsid w:val="00B271D6"/>
    <w:rsid w:val="00B332E1"/>
    <w:rsid w:val="00B33B50"/>
    <w:rsid w:val="00B3543B"/>
    <w:rsid w:val="00B36FC8"/>
    <w:rsid w:val="00B4216A"/>
    <w:rsid w:val="00B423B4"/>
    <w:rsid w:val="00B42AA3"/>
    <w:rsid w:val="00B434A5"/>
    <w:rsid w:val="00B43F08"/>
    <w:rsid w:val="00B444F5"/>
    <w:rsid w:val="00B46C94"/>
    <w:rsid w:val="00B46F4F"/>
    <w:rsid w:val="00B501FC"/>
    <w:rsid w:val="00B52105"/>
    <w:rsid w:val="00B537D7"/>
    <w:rsid w:val="00B540E0"/>
    <w:rsid w:val="00B568B0"/>
    <w:rsid w:val="00B56E23"/>
    <w:rsid w:val="00B616FD"/>
    <w:rsid w:val="00B61BFE"/>
    <w:rsid w:val="00B66670"/>
    <w:rsid w:val="00B66CED"/>
    <w:rsid w:val="00B713EA"/>
    <w:rsid w:val="00B72BB0"/>
    <w:rsid w:val="00B72F4F"/>
    <w:rsid w:val="00B73C39"/>
    <w:rsid w:val="00B7543F"/>
    <w:rsid w:val="00B76864"/>
    <w:rsid w:val="00B76B64"/>
    <w:rsid w:val="00B77438"/>
    <w:rsid w:val="00B77C19"/>
    <w:rsid w:val="00B81D4E"/>
    <w:rsid w:val="00B843F1"/>
    <w:rsid w:val="00B848DC"/>
    <w:rsid w:val="00BA430C"/>
    <w:rsid w:val="00BA7A93"/>
    <w:rsid w:val="00BA7B82"/>
    <w:rsid w:val="00BB25A6"/>
    <w:rsid w:val="00BB2713"/>
    <w:rsid w:val="00BB5F2D"/>
    <w:rsid w:val="00BB7416"/>
    <w:rsid w:val="00BC0044"/>
    <w:rsid w:val="00BC2234"/>
    <w:rsid w:val="00BC2BAD"/>
    <w:rsid w:val="00BC3D08"/>
    <w:rsid w:val="00BC6842"/>
    <w:rsid w:val="00BD0223"/>
    <w:rsid w:val="00BD089A"/>
    <w:rsid w:val="00BD0BF0"/>
    <w:rsid w:val="00BD18D0"/>
    <w:rsid w:val="00BD19AE"/>
    <w:rsid w:val="00BD313D"/>
    <w:rsid w:val="00BD414E"/>
    <w:rsid w:val="00BD42AA"/>
    <w:rsid w:val="00BD4E81"/>
    <w:rsid w:val="00BD525A"/>
    <w:rsid w:val="00BD5FA3"/>
    <w:rsid w:val="00BD6197"/>
    <w:rsid w:val="00BD7742"/>
    <w:rsid w:val="00BE2769"/>
    <w:rsid w:val="00BE691B"/>
    <w:rsid w:val="00BE7689"/>
    <w:rsid w:val="00BF04F3"/>
    <w:rsid w:val="00BF19EB"/>
    <w:rsid w:val="00BF36C1"/>
    <w:rsid w:val="00BF3BF5"/>
    <w:rsid w:val="00BF3D1E"/>
    <w:rsid w:val="00BF4BC4"/>
    <w:rsid w:val="00BF4E2D"/>
    <w:rsid w:val="00BF5E85"/>
    <w:rsid w:val="00C0055B"/>
    <w:rsid w:val="00C00EA0"/>
    <w:rsid w:val="00C01E19"/>
    <w:rsid w:val="00C021D2"/>
    <w:rsid w:val="00C0303E"/>
    <w:rsid w:val="00C06241"/>
    <w:rsid w:val="00C1061C"/>
    <w:rsid w:val="00C14E76"/>
    <w:rsid w:val="00C171F8"/>
    <w:rsid w:val="00C1738F"/>
    <w:rsid w:val="00C21959"/>
    <w:rsid w:val="00C22C65"/>
    <w:rsid w:val="00C233E3"/>
    <w:rsid w:val="00C2463A"/>
    <w:rsid w:val="00C30441"/>
    <w:rsid w:val="00C30FD3"/>
    <w:rsid w:val="00C31C3D"/>
    <w:rsid w:val="00C361F7"/>
    <w:rsid w:val="00C37AA8"/>
    <w:rsid w:val="00C37EC2"/>
    <w:rsid w:val="00C428FB"/>
    <w:rsid w:val="00C45351"/>
    <w:rsid w:val="00C45E21"/>
    <w:rsid w:val="00C47B31"/>
    <w:rsid w:val="00C5082A"/>
    <w:rsid w:val="00C54DA2"/>
    <w:rsid w:val="00C55308"/>
    <w:rsid w:val="00C60F8A"/>
    <w:rsid w:val="00C63574"/>
    <w:rsid w:val="00C63FEE"/>
    <w:rsid w:val="00C71EBB"/>
    <w:rsid w:val="00C72E46"/>
    <w:rsid w:val="00C7314C"/>
    <w:rsid w:val="00C7334E"/>
    <w:rsid w:val="00C74D1D"/>
    <w:rsid w:val="00C750C8"/>
    <w:rsid w:val="00C75C9A"/>
    <w:rsid w:val="00C763F1"/>
    <w:rsid w:val="00C76652"/>
    <w:rsid w:val="00C76B5E"/>
    <w:rsid w:val="00C76BE7"/>
    <w:rsid w:val="00C81ED7"/>
    <w:rsid w:val="00C83A87"/>
    <w:rsid w:val="00C85202"/>
    <w:rsid w:val="00C87081"/>
    <w:rsid w:val="00C9005D"/>
    <w:rsid w:val="00C9010F"/>
    <w:rsid w:val="00C937F0"/>
    <w:rsid w:val="00C96D42"/>
    <w:rsid w:val="00CA3DF7"/>
    <w:rsid w:val="00CA454D"/>
    <w:rsid w:val="00CA49F3"/>
    <w:rsid w:val="00CA4A97"/>
    <w:rsid w:val="00CA732A"/>
    <w:rsid w:val="00CB1392"/>
    <w:rsid w:val="00CB1D3F"/>
    <w:rsid w:val="00CB393A"/>
    <w:rsid w:val="00CB64C3"/>
    <w:rsid w:val="00CB6CA1"/>
    <w:rsid w:val="00CB6EAF"/>
    <w:rsid w:val="00CB6FB5"/>
    <w:rsid w:val="00CB70E5"/>
    <w:rsid w:val="00CB77F9"/>
    <w:rsid w:val="00CC1037"/>
    <w:rsid w:val="00CC12D6"/>
    <w:rsid w:val="00CC2420"/>
    <w:rsid w:val="00CC4A87"/>
    <w:rsid w:val="00CD5750"/>
    <w:rsid w:val="00CD5792"/>
    <w:rsid w:val="00CD58A4"/>
    <w:rsid w:val="00CD6F12"/>
    <w:rsid w:val="00CD7606"/>
    <w:rsid w:val="00CD7EC7"/>
    <w:rsid w:val="00CE0482"/>
    <w:rsid w:val="00CE049F"/>
    <w:rsid w:val="00CE078C"/>
    <w:rsid w:val="00CE0FFE"/>
    <w:rsid w:val="00CE29AF"/>
    <w:rsid w:val="00CE3AD7"/>
    <w:rsid w:val="00CE4D0F"/>
    <w:rsid w:val="00CF343B"/>
    <w:rsid w:val="00CF4A99"/>
    <w:rsid w:val="00CF771B"/>
    <w:rsid w:val="00D0129B"/>
    <w:rsid w:val="00D01C17"/>
    <w:rsid w:val="00D0441A"/>
    <w:rsid w:val="00D054FF"/>
    <w:rsid w:val="00D07C70"/>
    <w:rsid w:val="00D10D38"/>
    <w:rsid w:val="00D12050"/>
    <w:rsid w:val="00D25DF1"/>
    <w:rsid w:val="00D27FF3"/>
    <w:rsid w:val="00D46910"/>
    <w:rsid w:val="00D52BE9"/>
    <w:rsid w:val="00D52CB5"/>
    <w:rsid w:val="00D55A3B"/>
    <w:rsid w:val="00D55E9A"/>
    <w:rsid w:val="00D56B79"/>
    <w:rsid w:val="00D573EA"/>
    <w:rsid w:val="00D6120D"/>
    <w:rsid w:val="00D63398"/>
    <w:rsid w:val="00D64BC8"/>
    <w:rsid w:val="00D65DCA"/>
    <w:rsid w:val="00D66D6B"/>
    <w:rsid w:val="00D67572"/>
    <w:rsid w:val="00D705D8"/>
    <w:rsid w:val="00D718D9"/>
    <w:rsid w:val="00D721E8"/>
    <w:rsid w:val="00D7616B"/>
    <w:rsid w:val="00D77C0A"/>
    <w:rsid w:val="00D816BD"/>
    <w:rsid w:val="00D84A10"/>
    <w:rsid w:val="00D85BB7"/>
    <w:rsid w:val="00D8709A"/>
    <w:rsid w:val="00D87465"/>
    <w:rsid w:val="00D87B92"/>
    <w:rsid w:val="00D91950"/>
    <w:rsid w:val="00D95241"/>
    <w:rsid w:val="00D961E5"/>
    <w:rsid w:val="00D9640C"/>
    <w:rsid w:val="00D974EF"/>
    <w:rsid w:val="00D976F0"/>
    <w:rsid w:val="00DA00FC"/>
    <w:rsid w:val="00DA337C"/>
    <w:rsid w:val="00DA563C"/>
    <w:rsid w:val="00DB0747"/>
    <w:rsid w:val="00DB1920"/>
    <w:rsid w:val="00DB3468"/>
    <w:rsid w:val="00DB389D"/>
    <w:rsid w:val="00DB44E4"/>
    <w:rsid w:val="00DB624B"/>
    <w:rsid w:val="00DB63D5"/>
    <w:rsid w:val="00DC0713"/>
    <w:rsid w:val="00DC1E18"/>
    <w:rsid w:val="00DC31E8"/>
    <w:rsid w:val="00DC3AC8"/>
    <w:rsid w:val="00DC5354"/>
    <w:rsid w:val="00DC6F12"/>
    <w:rsid w:val="00DD797C"/>
    <w:rsid w:val="00DE1617"/>
    <w:rsid w:val="00DE22D7"/>
    <w:rsid w:val="00DE61A0"/>
    <w:rsid w:val="00DE6233"/>
    <w:rsid w:val="00DE6645"/>
    <w:rsid w:val="00DF125F"/>
    <w:rsid w:val="00DF3612"/>
    <w:rsid w:val="00E02167"/>
    <w:rsid w:val="00E02409"/>
    <w:rsid w:val="00E07780"/>
    <w:rsid w:val="00E101C8"/>
    <w:rsid w:val="00E10282"/>
    <w:rsid w:val="00E10E86"/>
    <w:rsid w:val="00E1199A"/>
    <w:rsid w:val="00E12D80"/>
    <w:rsid w:val="00E12F8F"/>
    <w:rsid w:val="00E13934"/>
    <w:rsid w:val="00E13B80"/>
    <w:rsid w:val="00E13C88"/>
    <w:rsid w:val="00E14EBA"/>
    <w:rsid w:val="00E16E36"/>
    <w:rsid w:val="00E1723B"/>
    <w:rsid w:val="00E17BF5"/>
    <w:rsid w:val="00E2365D"/>
    <w:rsid w:val="00E341E7"/>
    <w:rsid w:val="00E347EB"/>
    <w:rsid w:val="00E3654B"/>
    <w:rsid w:val="00E379A0"/>
    <w:rsid w:val="00E37EA8"/>
    <w:rsid w:val="00E46347"/>
    <w:rsid w:val="00E46F86"/>
    <w:rsid w:val="00E50371"/>
    <w:rsid w:val="00E50608"/>
    <w:rsid w:val="00E50D52"/>
    <w:rsid w:val="00E516D1"/>
    <w:rsid w:val="00E52AFE"/>
    <w:rsid w:val="00E5307B"/>
    <w:rsid w:val="00E55D2E"/>
    <w:rsid w:val="00E60784"/>
    <w:rsid w:val="00E64B4D"/>
    <w:rsid w:val="00E65717"/>
    <w:rsid w:val="00E66838"/>
    <w:rsid w:val="00E67221"/>
    <w:rsid w:val="00E70FB8"/>
    <w:rsid w:val="00E71636"/>
    <w:rsid w:val="00E744D1"/>
    <w:rsid w:val="00E74D43"/>
    <w:rsid w:val="00E7515C"/>
    <w:rsid w:val="00E803E0"/>
    <w:rsid w:val="00E813EC"/>
    <w:rsid w:val="00E818E2"/>
    <w:rsid w:val="00E8405A"/>
    <w:rsid w:val="00E93636"/>
    <w:rsid w:val="00E94B75"/>
    <w:rsid w:val="00EA12B6"/>
    <w:rsid w:val="00EA1F10"/>
    <w:rsid w:val="00EA1F7A"/>
    <w:rsid w:val="00EA2805"/>
    <w:rsid w:val="00EA7A49"/>
    <w:rsid w:val="00EB1BA3"/>
    <w:rsid w:val="00EB6311"/>
    <w:rsid w:val="00EB6606"/>
    <w:rsid w:val="00EB6A54"/>
    <w:rsid w:val="00EB6B1C"/>
    <w:rsid w:val="00EB75B2"/>
    <w:rsid w:val="00EC03B6"/>
    <w:rsid w:val="00EC1517"/>
    <w:rsid w:val="00EC179D"/>
    <w:rsid w:val="00EC1D18"/>
    <w:rsid w:val="00EC3C8F"/>
    <w:rsid w:val="00EC45BE"/>
    <w:rsid w:val="00EC4B3D"/>
    <w:rsid w:val="00EC4E88"/>
    <w:rsid w:val="00EC76E2"/>
    <w:rsid w:val="00ED0E64"/>
    <w:rsid w:val="00ED131A"/>
    <w:rsid w:val="00ED1F8F"/>
    <w:rsid w:val="00ED50F5"/>
    <w:rsid w:val="00ED5FF4"/>
    <w:rsid w:val="00EE252B"/>
    <w:rsid w:val="00EE274D"/>
    <w:rsid w:val="00EE2B04"/>
    <w:rsid w:val="00EE35E3"/>
    <w:rsid w:val="00EF0536"/>
    <w:rsid w:val="00EF2254"/>
    <w:rsid w:val="00EF3C9B"/>
    <w:rsid w:val="00EF5116"/>
    <w:rsid w:val="00EF6B18"/>
    <w:rsid w:val="00F00977"/>
    <w:rsid w:val="00F0287A"/>
    <w:rsid w:val="00F02BA5"/>
    <w:rsid w:val="00F068B6"/>
    <w:rsid w:val="00F06921"/>
    <w:rsid w:val="00F137FE"/>
    <w:rsid w:val="00F14D70"/>
    <w:rsid w:val="00F15928"/>
    <w:rsid w:val="00F16235"/>
    <w:rsid w:val="00F2228A"/>
    <w:rsid w:val="00F23625"/>
    <w:rsid w:val="00F27E57"/>
    <w:rsid w:val="00F30A7E"/>
    <w:rsid w:val="00F378EB"/>
    <w:rsid w:val="00F402CF"/>
    <w:rsid w:val="00F41C17"/>
    <w:rsid w:val="00F44DF0"/>
    <w:rsid w:val="00F526C1"/>
    <w:rsid w:val="00F53F6D"/>
    <w:rsid w:val="00F54CFD"/>
    <w:rsid w:val="00F570BC"/>
    <w:rsid w:val="00F57914"/>
    <w:rsid w:val="00F57E45"/>
    <w:rsid w:val="00F61526"/>
    <w:rsid w:val="00F631C0"/>
    <w:rsid w:val="00F634EA"/>
    <w:rsid w:val="00F653B0"/>
    <w:rsid w:val="00F664DE"/>
    <w:rsid w:val="00F67883"/>
    <w:rsid w:val="00F71824"/>
    <w:rsid w:val="00F74181"/>
    <w:rsid w:val="00F7480F"/>
    <w:rsid w:val="00F759A6"/>
    <w:rsid w:val="00F76802"/>
    <w:rsid w:val="00F775C8"/>
    <w:rsid w:val="00F7796A"/>
    <w:rsid w:val="00F77B1E"/>
    <w:rsid w:val="00F77C99"/>
    <w:rsid w:val="00F81DEA"/>
    <w:rsid w:val="00F869B2"/>
    <w:rsid w:val="00F86E16"/>
    <w:rsid w:val="00F878C9"/>
    <w:rsid w:val="00F9136A"/>
    <w:rsid w:val="00F925C7"/>
    <w:rsid w:val="00F96DCF"/>
    <w:rsid w:val="00F97B91"/>
    <w:rsid w:val="00FA14FF"/>
    <w:rsid w:val="00FA4686"/>
    <w:rsid w:val="00FA4CEA"/>
    <w:rsid w:val="00FA5A5C"/>
    <w:rsid w:val="00FA7EC2"/>
    <w:rsid w:val="00FB34DF"/>
    <w:rsid w:val="00FB4BA8"/>
    <w:rsid w:val="00FB5A73"/>
    <w:rsid w:val="00FB6BC4"/>
    <w:rsid w:val="00FC0F65"/>
    <w:rsid w:val="00FC10BC"/>
    <w:rsid w:val="00FC38AF"/>
    <w:rsid w:val="00FC426E"/>
    <w:rsid w:val="00FC5437"/>
    <w:rsid w:val="00FC792C"/>
    <w:rsid w:val="00FD1B0B"/>
    <w:rsid w:val="00FD1C06"/>
    <w:rsid w:val="00FD277E"/>
    <w:rsid w:val="00FD3457"/>
    <w:rsid w:val="00FD3F59"/>
    <w:rsid w:val="00FD5C4B"/>
    <w:rsid w:val="00FD713F"/>
    <w:rsid w:val="00FE0C8C"/>
    <w:rsid w:val="00FE11FC"/>
    <w:rsid w:val="00FE21C1"/>
    <w:rsid w:val="00FE3458"/>
    <w:rsid w:val="00FE577B"/>
    <w:rsid w:val="038F1402"/>
    <w:rsid w:val="046F7C46"/>
    <w:rsid w:val="0911E940"/>
    <w:rsid w:val="0C4D32A2"/>
    <w:rsid w:val="0FE8D646"/>
    <w:rsid w:val="14809D4A"/>
    <w:rsid w:val="15A8EFDF"/>
    <w:rsid w:val="15DACC6F"/>
    <w:rsid w:val="1BCF7C2A"/>
    <w:rsid w:val="1E0A7B6B"/>
    <w:rsid w:val="363618A7"/>
    <w:rsid w:val="3EF12580"/>
    <w:rsid w:val="408CF5E1"/>
    <w:rsid w:val="4177CB77"/>
    <w:rsid w:val="44003478"/>
    <w:rsid w:val="48C01FBF"/>
    <w:rsid w:val="527E8EBE"/>
    <w:rsid w:val="52D2D2DE"/>
    <w:rsid w:val="53D048C4"/>
    <w:rsid w:val="591606D3"/>
    <w:rsid w:val="5FA30F6C"/>
    <w:rsid w:val="62D18A05"/>
    <w:rsid w:val="6F6D0ADB"/>
    <w:rsid w:val="7C74D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C66BA"/>
  <w15:chartTrackingRefBased/>
  <w15:docId w15:val="{CB453536-E96B-4A13-BAE3-E51F5D15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B3D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539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5D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5DD"/>
    <w:rPr>
      <w:color w:val="954F72" w:themeColor="followedHyperlink"/>
      <w:u w:val="single"/>
    </w:rPr>
  </w:style>
  <w:style w:type="character" w:customStyle="1" w:styleId="mw31ze">
    <w:name w:val="mw31ze"/>
    <w:basedOn w:val="DefaultParagraphFont"/>
    <w:rsid w:val="00DB624B"/>
  </w:style>
  <w:style w:type="paragraph" w:styleId="Revision">
    <w:name w:val="Revision"/>
    <w:hidden/>
    <w:uiPriority w:val="99"/>
    <w:semiHidden/>
    <w:rsid w:val="000F7F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5B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531F78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531F78"/>
  </w:style>
  <w:style w:type="character" w:customStyle="1" w:styleId="eop">
    <w:name w:val="eop"/>
    <w:basedOn w:val="DefaultParagraphFont"/>
    <w:rsid w:val="00531F78"/>
  </w:style>
  <w:style w:type="character" w:customStyle="1" w:styleId="UnresolvedMention1">
    <w:name w:val="Unresolved Mention1"/>
    <w:basedOn w:val="DefaultParagraphFont"/>
    <w:uiPriority w:val="99"/>
    <w:rsid w:val="007E39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56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D7428"/>
    <w:pPr>
      <w:spacing w:line="259" w:lineRule="auto"/>
      <w:jc w:val="center"/>
    </w:pPr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9D7428"/>
    <w:pPr>
      <w:spacing w:after="160"/>
    </w:pPr>
    <w:rPr>
      <w:rFonts w:eastAsiaTheme="minorHAnsi"/>
      <w:sz w:val="22"/>
      <w:szCs w:val="22"/>
      <w:lang w:eastAsia="en-US"/>
    </w:rPr>
  </w:style>
  <w:style w:type="table" w:customStyle="1" w:styleId="TableGrid0">
    <w:name w:val="TableGrid"/>
    <w:rsid w:val="00EB66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437"/>
  </w:style>
  <w:style w:type="paragraph" w:styleId="Footer">
    <w:name w:val="footer"/>
    <w:basedOn w:val="Normal"/>
    <w:link w:val="Foot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5437"/>
  </w:style>
  <w:style w:type="character" w:styleId="PageNumber">
    <w:name w:val="page number"/>
    <w:basedOn w:val="DefaultParagraphFont"/>
    <w:uiPriority w:val="99"/>
    <w:semiHidden/>
    <w:unhideWhenUsed/>
    <w:rsid w:val="00D9640C"/>
  </w:style>
  <w:style w:type="character" w:customStyle="1" w:styleId="Heading2Char">
    <w:name w:val="Heading 2 Char"/>
    <w:basedOn w:val="DefaultParagraphFont"/>
    <w:link w:val="Heading2"/>
    <w:uiPriority w:val="9"/>
    <w:rsid w:val="00A0453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A04539"/>
  </w:style>
  <w:style w:type="character" w:customStyle="1" w:styleId="author">
    <w:name w:val="author"/>
    <w:basedOn w:val="DefaultParagraphFont"/>
    <w:rsid w:val="00A045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03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7AD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b9ddcf197b424bd6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5" ma:contentTypeDescription="Create a new document." ma:contentTypeScope="" ma:versionID="54070240ab7893c10c5ca13e58fcd42a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71e6d6a6ae2b38d99ac270f41b8eb1a6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98b972a-9c31-4734-a5d5-a39e2e1a3331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5A25320-D0A7-49D0-A08F-15711A8095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104A96-E675-4C8C-8429-041CA92EF13B}">
  <ds:schemaRefs>
    <ds:schemaRef ds:uri="http://www.w3.org/XML/1998/namespac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  <ds:schemaRef ds:uri="d28bda0e-a010-41ac-8923-3891ec33909e"/>
  </ds:schemaRefs>
</ds:datastoreItem>
</file>

<file path=customXml/itemProps3.xml><?xml version="1.0" encoding="utf-8"?>
<ds:datastoreItem xmlns:ds="http://schemas.openxmlformats.org/officeDocument/2006/customXml" ds:itemID="{73A0254F-9DF2-4BFA-A176-0FB421BE1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AA70D9-BD20-4BBE-B8F8-7B85FC5AC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Farouki (Student)</dc:creator>
  <cp:keywords/>
  <dc:description/>
  <cp:lastModifiedBy>Stephen McCall</cp:lastModifiedBy>
  <cp:revision>3</cp:revision>
  <dcterms:created xsi:type="dcterms:W3CDTF">2022-07-07T10:46:00Z</dcterms:created>
  <dcterms:modified xsi:type="dcterms:W3CDTF">2022-07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</Properties>
</file>